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613AF" w14:textId="79A25653" w:rsidR="3704D5BD" w:rsidRDefault="3704D5BD" w:rsidP="3704D5BD">
      <w:pPr>
        <w:rPr>
          <w:b/>
          <w:bCs/>
        </w:rPr>
      </w:pPr>
      <w:r w:rsidRPr="3704D5BD">
        <w:rPr>
          <w:b/>
          <w:bCs/>
        </w:rPr>
        <w:t>Table 1: Search Strategies and Results</w:t>
      </w:r>
    </w:p>
    <w:p w14:paraId="519110E4" w14:textId="2E5F09E0" w:rsidR="3704D5BD" w:rsidRDefault="3704D5BD" w:rsidP="3704D5BD">
      <w:r w:rsidRPr="3704D5BD">
        <w:rPr>
          <w:b/>
          <w:bCs/>
        </w:rPr>
        <w:t>MEDLINE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445"/>
        <w:gridCol w:w="1028"/>
      </w:tblGrid>
      <w:tr w:rsidR="3704D5BD" w14:paraId="73EC75C0" w14:textId="77777777" w:rsidTr="3704D5BD">
        <w:trPr>
          <w:trHeight w:val="300"/>
        </w:trPr>
        <w:tc>
          <w:tcPr>
            <w:tcW w:w="8445" w:type="dxa"/>
            <w:tcBorders>
              <w:top w:val="single" w:sz="12" w:space="0" w:color="000000" w:themeColor="text1"/>
            </w:tcBorders>
          </w:tcPr>
          <w:p w14:paraId="069282AE" w14:textId="051D3AAC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bicycling/ and (transportation/ or exp environment design/ or cities/ or urban renewal/ or urban population/ or urban health/)</w:t>
            </w:r>
          </w:p>
        </w:tc>
        <w:tc>
          <w:tcPr>
            <w:tcW w:w="1028" w:type="dxa"/>
            <w:tcBorders>
              <w:top w:val="single" w:sz="12" w:space="0" w:color="000000" w:themeColor="text1"/>
            </w:tcBorders>
          </w:tcPr>
          <w:p w14:paraId="193E62DA" w14:textId="6FACFEBC" w:rsidR="3704D5BD" w:rsidRDefault="3704D5BD" w:rsidP="3704D5BD">
            <w:r>
              <w:t>1355</w:t>
            </w:r>
          </w:p>
        </w:tc>
      </w:tr>
      <w:tr w:rsidR="3704D5BD" w14:paraId="0DAD239C" w14:textId="77777777" w:rsidTr="3704D5BD">
        <w:trPr>
          <w:trHeight w:val="300"/>
        </w:trPr>
        <w:tc>
          <w:tcPr>
            <w:tcW w:w="8445" w:type="dxa"/>
          </w:tcPr>
          <w:p w14:paraId="634719F8" w14:textId="1C058504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bicycle* or bicyclist* or bicycling or bike* or biking or cyclist* or cycling or active transport* or active commut* or active travel*) adj3 (separat* or segregat* or trail* or lane* or path or paths or pathway* or infrastructure* or network* or dedicat* or route* or boulevard* or highway* or built environment* or environment* design or friendl* or sidewalk* or walkway*)).ti,ab,kf.</w:t>
            </w:r>
          </w:p>
          <w:p w14:paraId="0312A69B" w14:textId="42CF00C1" w:rsidR="3704D5BD" w:rsidRDefault="3704D5BD" w:rsidP="3704D5BD">
            <w:pPr>
              <w:rPr>
                <w:b/>
                <w:bCs/>
              </w:rPr>
            </w:pPr>
          </w:p>
        </w:tc>
        <w:tc>
          <w:tcPr>
            <w:tcW w:w="1028" w:type="dxa"/>
          </w:tcPr>
          <w:p w14:paraId="38B027EE" w14:textId="67721E5E" w:rsidR="3704D5BD" w:rsidRDefault="3704D5BD" w:rsidP="3704D5BD">
            <w:r>
              <w:t>1634</w:t>
            </w:r>
          </w:p>
        </w:tc>
      </w:tr>
      <w:tr w:rsidR="3704D5BD" w14:paraId="6896E02D" w14:textId="77777777" w:rsidTr="3704D5BD">
        <w:trPr>
          <w:trHeight w:val="300"/>
        </w:trPr>
        <w:tc>
          <w:tcPr>
            <w:tcW w:w="8445" w:type="dxa"/>
          </w:tcPr>
          <w:p w14:paraId="42735FF4" w14:textId="010F340F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multiuse or multi use* or shared use* or mixed use* or segregat* or divided or protected or offroad* or off road*) adj2 (path or paths or pathway* or trail* or lane* or route* or sidewalk* or walkway*)).ti,ab,kf.</w:t>
            </w:r>
          </w:p>
        </w:tc>
        <w:tc>
          <w:tcPr>
            <w:tcW w:w="1028" w:type="dxa"/>
          </w:tcPr>
          <w:p w14:paraId="0CA6ECED" w14:textId="0F07346B" w:rsidR="3704D5BD" w:rsidRDefault="3704D5BD" w:rsidP="3704D5BD">
            <w:r>
              <w:t>770</w:t>
            </w:r>
          </w:p>
        </w:tc>
      </w:tr>
      <w:tr w:rsidR="3704D5BD" w14:paraId="1AF12B00" w14:textId="77777777" w:rsidTr="3704D5BD">
        <w:trPr>
          <w:trHeight w:val="300"/>
        </w:trPr>
        <w:tc>
          <w:tcPr>
            <w:tcW w:w="8445" w:type="dxa"/>
          </w:tcPr>
          <w:p w14:paraId="5910FE36" w14:textId="4EA9590D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urban trail* or greenway or greenways or bikeab* or bikab* or bridleway* or sidepath* or bikeway* or cycleway* or bike way* or cycle way* or railtrail* or rail trail* or foreshoreway* or oceanway* or neighbo?rway* or byway*).ti,ab,kf.</w:t>
            </w:r>
          </w:p>
          <w:p w14:paraId="062CFE92" w14:textId="38C9F862" w:rsidR="3704D5BD" w:rsidRDefault="3704D5BD" w:rsidP="3704D5BD">
            <w:pPr>
              <w:rPr>
                <w:b/>
                <w:bCs/>
              </w:rPr>
            </w:pPr>
          </w:p>
        </w:tc>
        <w:tc>
          <w:tcPr>
            <w:tcW w:w="1028" w:type="dxa"/>
          </w:tcPr>
          <w:p w14:paraId="7A21E5E1" w14:textId="1D0B43BF" w:rsidR="3704D5BD" w:rsidRDefault="3704D5BD" w:rsidP="3704D5BD">
            <w:r>
              <w:t>278</w:t>
            </w:r>
          </w:p>
        </w:tc>
      </w:tr>
      <w:tr w:rsidR="3704D5BD" w14:paraId="0C01DDFD" w14:textId="77777777" w:rsidTr="3704D5BD">
        <w:trPr>
          <w:trHeight w:val="300"/>
        </w:trPr>
        <w:tc>
          <w:tcPr>
            <w:tcW w:w="8445" w:type="dxa"/>
          </w:tcPr>
          <w:p w14:paraId="1E73BBC5" w14:textId="7D3DC088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or/1-4</w:t>
            </w:r>
          </w:p>
        </w:tc>
        <w:tc>
          <w:tcPr>
            <w:tcW w:w="1028" w:type="dxa"/>
          </w:tcPr>
          <w:p w14:paraId="07CDD5C8" w14:textId="1AB5E6AD" w:rsidR="3704D5BD" w:rsidRDefault="3704D5BD" w:rsidP="3704D5BD">
            <w:r>
              <w:t>3582</w:t>
            </w:r>
          </w:p>
        </w:tc>
      </w:tr>
      <w:tr w:rsidR="3704D5BD" w14:paraId="1B32CC1C" w14:textId="77777777" w:rsidTr="3704D5BD">
        <w:trPr>
          <w:trHeight w:val="300"/>
        </w:trPr>
        <w:tc>
          <w:tcPr>
            <w:tcW w:w="8445" w:type="dxa"/>
          </w:tcPr>
          <w:p w14:paraId="3B79C846" w14:textId="652C99DC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comparative study.pt.</w:t>
            </w:r>
          </w:p>
        </w:tc>
        <w:tc>
          <w:tcPr>
            <w:tcW w:w="1028" w:type="dxa"/>
          </w:tcPr>
          <w:p w14:paraId="3474FC12" w14:textId="630E1189" w:rsidR="3704D5BD" w:rsidRDefault="3704D5BD" w:rsidP="3704D5BD">
            <w:r>
              <w:t>1912800</w:t>
            </w:r>
          </w:p>
        </w:tc>
      </w:tr>
      <w:tr w:rsidR="3704D5BD" w14:paraId="57B1A381" w14:textId="77777777" w:rsidTr="3704D5BD">
        <w:trPr>
          <w:trHeight w:val="300"/>
        </w:trPr>
        <w:tc>
          <w:tcPr>
            <w:tcW w:w="8445" w:type="dxa"/>
          </w:tcPr>
          <w:p w14:paraId="7F2FEEE0" w14:textId="5C05667D" w:rsidR="3704D5BD" w:rsidRDefault="3704D5BD" w:rsidP="3704D5BD">
            <w:pPr>
              <w:spacing w:after="160" w:line="259" w:lineRule="auto"/>
              <w:rPr>
                <w:b/>
                <w:bCs/>
              </w:rPr>
            </w:pPr>
            <w:r w:rsidRPr="3704D5BD">
              <w:rPr>
                <w:b/>
                <w:bCs/>
              </w:rPr>
              <w:t>e</w:t>
            </w:r>
            <w:r w:rsidRPr="3704D5BD">
              <w:rPr>
                <w:rFonts w:ascii="Calibri" w:eastAsia="Calibri" w:hAnsi="Calibri" w:cs="Calibri"/>
                <w:color w:val="000000" w:themeColor="text1"/>
              </w:rPr>
              <w:t>xp epidemiologic studies/ or control groups/</w:t>
            </w:r>
          </w:p>
        </w:tc>
        <w:tc>
          <w:tcPr>
            <w:tcW w:w="1028" w:type="dxa"/>
          </w:tcPr>
          <w:p w14:paraId="0A065883" w14:textId="559F7D68" w:rsidR="3704D5BD" w:rsidRDefault="3704D5BD" w:rsidP="3704D5BD">
            <w:r>
              <w:t>3154086</w:t>
            </w:r>
          </w:p>
        </w:tc>
      </w:tr>
      <w:tr w:rsidR="3704D5BD" w14:paraId="0793C797" w14:textId="77777777" w:rsidTr="3704D5BD">
        <w:trPr>
          <w:trHeight w:val="300"/>
        </w:trPr>
        <w:tc>
          <w:tcPr>
            <w:tcW w:w="8445" w:type="dxa"/>
          </w:tcPr>
          <w:p w14:paraId="6F3FC834" w14:textId="5DE10C65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case adj3 (control* or compar* or compeer* or refer* or base*)) or ((control* or intervention*) adj group*) or synthetic control* or cohort* or ((quasi or natural) adj2 experiment*) or quasiexperiment* or time series or before-after or "before and after" or "difference in difference" or longitudinal or ((epidemiologic* or followup or follow up or controlled or comparative or comparison) adj2 (studies or study)) or pretest post* or prepost* or pre-post* or pre test post* or preintervention* or pre intervention* or preimplement* or pre implement*).ti,ab,kf.</w:t>
            </w:r>
          </w:p>
        </w:tc>
        <w:tc>
          <w:tcPr>
            <w:tcW w:w="1028" w:type="dxa"/>
          </w:tcPr>
          <w:p w14:paraId="4F75DC54" w14:textId="65FDDD0E" w:rsidR="3704D5BD" w:rsidRDefault="3704D5BD" w:rsidP="3704D5BD">
            <w:r>
              <w:t>2563022</w:t>
            </w:r>
          </w:p>
        </w:tc>
      </w:tr>
      <w:tr w:rsidR="3704D5BD" w14:paraId="012D364F" w14:textId="77777777" w:rsidTr="3704D5BD">
        <w:trPr>
          <w:trHeight w:val="300"/>
        </w:trPr>
        <w:tc>
          <w:tcPr>
            <w:tcW w:w="8445" w:type="dxa"/>
          </w:tcPr>
          <w:p w14:paraId="734B4767" w14:textId="61A6DB49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or/6-8</w:t>
            </w:r>
          </w:p>
        </w:tc>
        <w:tc>
          <w:tcPr>
            <w:tcW w:w="1028" w:type="dxa"/>
          </w:tcPr>
          <w:p w14:paraId="76DB2565" w14:textId="5D9F5362" w:rsidR="3704D5BD" w:rsidRDefault="3704D5BD" w:rsidP="3704D5BD">
            <w:r>
              <w:t>6109766</w:t>
            </w:r>
          </w:p>
        </w:tc>
      </w:tr>
      <w:tr w:rsidR="3704D5BD" w14:paraId="5854D03D" w14:textId="77777777" w:rsidTr="3704D5BD">
        <w:trPr>
          <w:trHeight w:val="300"/>
        </w:trPr>
        <w:tc>
          <w:tcPr>
            <w:tcW w:w="8445" w:type="dxa"/>
          </w:tcPr>
          <w:p w14:paraId="13B49A64" w14:textId="617ED939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5 and 9</w:t>
            </w:r>
          </w:p>
        </w:tc>
        <w:tc>
          <w:tcPr>
            <w:tcW w:w="1028" w:type="dxa"/>
          </w:tcPr>
          <w:p w14:paraId="2C0653FE" w14:textId="21EDA8ED" w:rsidR="3704D5BD" w:rsidRDefault="3704D5BD" w:rsidP="3704D5BD">
            <w:r>
              <w:t>932</w:t>
            </w:r>
          </w:p>
        </w:tc>
      </w:tr>
      <w:tr w:rsidR="3704D5BD" w14:paraId="532E17FB" w14:textId="77777777" w:rsidTr="3704D5BD">
        <w:trPr>
          <w:trHeight w:val="300"/>
        </w:trPr>
        <w:tc>
          <w:tcPr>
            <w:tcW w:w="8445" w:type="dxa"/>
          </w:tcPr>
          <w:p w14:paraId="14A219C2" w14:textId="4F189CB4" w:rsidR="3704D5BD" w:rsidRDefault="3704D5BD" w:rsidP="3704D5BD">
            <w:pPr>
              <w:spacing w:after="160" w:line="259" w:lineRule="auto"/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limit 10 to (english language and yr="2010 -Current")</w:t>
            </w:r>
          </w:p>
        </w:tc>
        <w:tc>
          <w:tcPr>
            <w:tcW w:w="1028" w:type="dxa"/>
          </w:tcPr>
          <w:p w14:paraId="51407088" w14:textId="71345B77" w:rsidR="3704D5BD" w:rsidRDefault="3704D5BD" w:rsidP="3704D5BD">
            <w:r>
              <w:t>742</w:t>
            </w:r>
          </w:p>
        </w:tc>
      </w:tr>
    </w:tbl>
    <w:p w14:paraId="261C98D8" w14:textId="1B1AABB1" w:rsidR="3704D5BD" w:rsidRDefault="3704D5BD" w:rsidP="3704D5BD">
      <w:pPr>
        <w:rPr>
          <w:b/>
          <w:bCs/>
        </w:rPr>
      </w:pPr>
    </w:p>
    <w:p w14:paraId="490F706F" w14:textId="0E565872" w:rsidR="3704D5BD" w:rsidRDefault="3704D5BD" w:rsidP="3704D5BD">
      <w:pPr>
        <w:rPr>
          <w:b/>
          <w:bCs/>
        </w:rPr>
      </w:pPr>
      <w:r w:rsidRPr="3704D5BD">
        <w:rPr>
          <w:b/>
          <w:bCs/>
        </w:rPr>
        <w:t>Embase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445"/>
        <w:gridCol w:w="1020"/>
      </w:tblGrid>
      <w:tr w:rsidR="3704D5BD" w14:paraId="2DDA53DA" w14:textId="77777777" w:rsidTr="3704D5BD">
        <w:trPr>
          <w:trHeight w:val="300"/>
        </w:trPr>
        <w:tc>
          <w:tcPr>
            <w:tcW w:w="8445" w:type="dxa"/>
            <w:tcBorders>
              <w:top w:val="single" w:sz="12" w:space="0" w:color="000000" w:themeColor="text1"/>
            </w:tcBorders>
          </w:tcPr>
          <w:p w14:paraId="028C3C98" w14:textId="41EE7609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cyclist/ or cycling/ or bicycle/) and ("traffic and transport"/ or exp environmental planning/ or city/ or exp urban area/ or urban health/ or urban population/ or exp city planning/)</w:t>
            </w:r>
          </w:p>
        </w:tc>
        <w:tc>
          <w:tcPr>
            <w:tcW w:w="1020" w:type="dxa"/>
            <w:tcBorders>
              <w:top w:val="single" w:sz="12" w:space="0" w:color="000000" w:themeColor="text1"/>
            </w:tcBorders>
          </w:tcPr>
          <w:p w14:paraId="72C22C76" w14:textId="67543744" w:rsidR="3704D5BD" w:rsidRDefault="3704D5BD" w:rsidP="3704D5BD">
            <w:r>
              <w:t>1602</w:t>
            </w:r>
          </w:p>
        </w:tc>
      </w:tr>
      <w:tr w:rsidR="3704D5BD" w14:paraId="2D79F518" w14:textId="77777777" w:rsidTr="3704D5BD">
        <w:trPr>
          <w:trHeight w:val="300"/>
        </w:trPr>
        <w:tc>
          <w:tcPr>
            <w:tcW w:w="8445" w:type="dxa"/>
          </w:tcPr>
          <w:p w14:paraId="6E8AD681" w14:textId="50B93008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 xml:space="preserve">((bicycle* or bicyclist* or bicycling or bike* or biking or cyclist* or cycling or active transport* or active commut* or active travel*) adj3 (separat* or segregat* or trail* or lane* or path or paths or pathway* or infrastructure* or network* or dedicat* or route* or </w:t>
            </w:r>
            <w:r w:rsidRPr="3704D5BD">
              <w:rPr>
                <w:rFonts w:ascii="Calibri" w:eastAsia="Calibri" w:hAnsi="Calibri" w:cs="Calibri"/>
                <w:color w:val="000000" w:themeColor="text1"/>
              </w:rPr>
              <w:lastRenderedPageBreak/>
              <w:t>boulevard* or highway* or built environment* or environment* design or friendl* or sidewalk* or walkway*)).ti,ab,kw.</w:t>
            </w:r>
          </w:p>
        </w:tc>
        <w:tc>
          <w:tcPr>
            <w:tcW w:w="1020" w:type="dxa"/>
          </w:tcPr>
          <w:p w14:paraId="0FD5FC02" w14:textId="12A61968" w:rsidR="3704D5BD" w:rsidRDefault="3704D5BD" w:rsidP="3704D5BD">
            <w:r>
              <w:lastRenderedPageBreak/>
              <w:t>1873</w:t>
            </w:r>
          </w:p>
        </w:tc>
      </w:tr>
      <w:tr w:rsidR="3704D5BD" w14:paraId="6A0376D5" w14:textId="77777777" w:rsidTr="3704D5BD">
        <w:trPr>
          <w:trHeight w:val="300"/>
        </w:trPr>
        <w:tc>
          <w:tcPr>
            <w:tcW w:w="8445" w:type="dxa"/>
          </w:tcPr>
          <w:p w14:paraId="09C0D2BA" w14:textId="6FC6B607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multiuse or multi use* or shared use* or mixed use* or segregat* or divided or protected or offroad* or off road*) adj2 (path or paths or pathway* or trail* or lane* or route* or sidewalk* or walkway*)).ti,ab,kw.</w:t>
            </w:r>
          </w:p>
        </w:tc>
        <w:tc>
          <w:tcPr>
            <w:tcW w:w="1020" w:type="dxa"/>
          </w:tcPr>
          <w:p w14:paraId="6E400DF6" w14:textId="442CBCCB" w:rsidR="3704D5BD" w:rsidRDefault="3704D5BD" w:rsidP="3704D5BD">
            <w:r>
              <w:t>945</w:t>
            </w:r>
          </w:p>
        </w:tc>
      </w:tr>
      <w:tr w:rsidR="3704D5BD" w14:paraId="4FCB6C11" w14:textId="77777777" w:rsidTr="3704D5BD">
        <w:trPr>
          <w:trHeight w:val="300"/>
        </w:trPr>
        <w:tc>
          <w:tcPr>
            <w:tcW w:w="8445" w:type="dxa"/>
          </w:tcPr>
          <w:p w14:paraId="55F7932A" w14:textId="315AA853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urban trail* or greenway or greenways or bikeab* or bikab* or bridleway* or sidepath* or bikeway* or cycleway* or bike way* or cycle way* or railtrail* or rail trail* or foreshoreway* or oceanway* or neighbo?rway* or byway*).ti,ab,kw.</w:t>
            </w:r>
          </w:p>
        </w:tc>
        <w:tc>
          <w:tcPr>
            <w:tcW w:w="1020" w:type="dxa"/>
          </w:tcPr>
          <w:p w14:paraId="6392851A" w14:textId="42072171" w:rsidR="3704D5BD" w:rsidRDefault="3704D5BD" w:rsidP="3704D5BD">
            <w:r>
              <w:t>305</w:t>
            </w:r>
          </w:p>
        </w:tc>
      </w:tr>
      <w:tr w:rsidR="3704D5BD" w14:paraId="1CB51573" w14:textId="77777777" w:rsidTr="3704D5BD">
        <w:trPr>
          <w:trHeight w:val="300"/>
        </w:trPr>
        <w:tc>
          <w:tcPr>
            <w:tcW w:w="8445" w:type="dxa"/>
          </w:tcPr>
          <w:p w14:paraId="7A2D88EE" w14:textId="7D350CCC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or/1-4</w:t>
            </w:r>
          </w:p>
        </w:tc>
        <w:tc>
          <w:tcPr>
            <w:tcW w:w="1020" w:type="dxa"/>
          </w:tcPr>
          <w:p w14:paraId="4B4FE8A5" w14:textId="645FD439" w:rsidR="3704D5BD" w:rsidRDefault="3704D5BD" w:rsidP="3704D5BD">
            <w:r>
              <w:t>4246</w:t>
            </w:r>
          </w:p>
        </w:tc>
      </w:tr>
      <w:tr w:rsidR="3704D5BD" w14:paraId="00DFF5A8" w14:textId="77777777" w:rsidTr="3704D5BD">
        <w:trPr>
          <w:trHeight w:val="300"/>
        </w:trPr>
        <w:tc>
          <w:tcPr>
            <w:tcW w:w="8445" w:type="dxa"/>
          </w:tcPr>
          <w:p w14:paraId="05851F10" w14:textId="7BEB578B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comparative study/ or quasi experimental study/</w:t>
            </w:r>
          </w:p>
        </w:tc>
        <w:tc>
          <w:tcPr>
            <w:tcW w:w="1020" w:type="dxa"/>
          </w:tcPr>
          <w:p w14:paraId="1768C5B7" w14:textId="0275336F" w:rsidR="3704D5BD" w:rsidRDefault="3704D5BD" w:rsidP="3704D5BD">
            <w:r>
              <w:t>1026341</w:t>
            </w:r>
          </w:p>
        </w:tc>
      </w:tr>
      <w:tr w:rsidR="3704D5BD" w14:paraId="37A51058" w14:textId="77777777" w:rsidTr="3704D5BD">
        <w:trPr>
          <w:trHeight w:val="300"/>
        </w:trPr>
        <w:tc>
          <w:tcPr>
            <w:tcW w:w="8445" w:type="dxa"/>
          </w:tcPr>
          <w:p w14:paraId="7C70E83A" w14:textId="4F63CB55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control group/ or pretest posttest control group design/ or pretest posttest design/ or case control study/ or population based case control study/ or static group comparison/ or cohort analysis/ or time series analysis/ or exp longitudinal study/ or follow up/</w:t>
            </w:r>
          </w:p>
        </w:tc>
        <w:tc>
          <w:tcPr>
            <w:tcW w:w="1020" w:type="dxa"/>
          </w:tcPr>
          <w:p w14:paraId="214DBB41" w14:textId="1ED7313F" w:rsidR="3704D5BD" w:rsidRDefault="3704D5BD" w:rsidP="3704D5BD">
            <w:r>
              <w:t>3237283</w:t>
            </w:r>
          </w:p>
        </w:tc>
      </w:tr>
      <w:tr w:rsidR="3704D5BD" w14:paraId="56F884A7" w14:textId="77777777" w:rsidTr="3704D5BD">
        <w:trPr>
          <w:trHeight w:val="300"/>
        </w:trPr>
        <w:tc>
          <w:tcPr>
            <w:tcW w:w="8445" w:type="dxa"/>
          </w:tcPr>
          <w:p w14:paraId="6270DB97" w14:textId="07203B69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case adj3 (control* or compar* or compeer* or refer* or base*)) or ((control* or intervention*) adj group*) or synthetic control* or cohort* or ((quasi or natural) adj2 experiment*) or quasiexperiment* or time series or before-after or "before and after" or "difference in difference" or longitudinal or ((epidemiologic* or followup or follow up or controlled or comparative or comparison) adj2 (studies or study)) or pretest post* or prepost* or pre-post* or pre test post* or preintervention* or pre intervention* or preimplement* or pre implement*).ti,ab,kw.</w:t>
            </w:r>
          </w:p>
        </w:tc>
        <w:tc>
          <w:tcPr>
            <w:tcW w:w="1020" w:type="dxa"/>
          </w:tcPr>
          <w:p w14:paraId="324658D6" w14:textId="4D38BAC5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3712297</w:t>
            </w:r>
          </w:p>
        </w:tc>
      </w:tr>
      <w:tr w:rsidR="3704D5BD" w14:paraId="38B66DA9" w14:textId="77777777" w:rsidTr="3704D5BD">
        <w:trPr>
          <w:trHeight w:val="300"/>
        </w:trPr>
        <w:tc>
          <w:tcPr>
            <w:tcW w:w="8445" w:type="dxa"/>
          </w:tcPr>
          <w:p w14:paraId="7A97B30D" w14:textId="36B56614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or/6-8</w:t>
            </w:r>
          </w:p>
        </w:tc>
        <w:tc>
          <w:tcPr>
            <w:tcW w:w="1020" w:type="dxa"/>
          </w:tcPr>
          <w:p w14:paraId="1632A2E4" w14:textId="51606546" w:rsidR="3704D5BD" w:rsidRDefault="3704D5BD" w:rsidP="3704D5BD">
            <w:r>
              <w:t>6159777</w:t>
            </w:r>
          </w:p>
        </w:tc>
      </w:tr>
      <w:tr w:rsidR="3704D5BD" w14:paraId="7EA0F793" w14:textId="77777777" w:rsidTr="3704D5BD">
        <w:trPr>
          <w:trHeight w:val="300"/>
        </w:trPr>
        <w:tc>
          <w:tcPr>
            <w:tcW w:w="8445" w:type="dxa"/>
          </w:tcPr>
          <w:p w14:paraId="360FEF0D" w14:textId="0B2EEB68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5 and 9</w:t>
            </w:r>
          </w:p>
        </w:tc>
        <w:tc>
          <w:tcPr>
            <w:tcW w:w="1020" w:type="dxa"/>
          </w:tcPr>
          <w:p w14:paraId="09A1AF00" w14:textId="25C3521B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719</w:t>
            </w:r>
          </w:p>
        </w:tc>
      </w:tr>
      <w:tr w:rsidR="3704D5BD" w14:paraId="2F2554D7" w14:textId="77777777" w:rsidTr="3704D5BD">
        <w:trPr>
          <w:trHeight w:val="300"/>
        </w:trPr>
        <w:tc>
          <w:tcPr>
            <w:tcW w:w="8445" w:type="dxa"/>
          </w:tcPr>
          <w:p w14:paraId="5B2C2BD7" w14:textId="643AC264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limit 10 to (english language and yr="2010 -Current")</w:t>
            </w:r>
          </w:p>
        </w:tc>
        <w:tc>
          <w:tcPr>
            <w:tcW w:w="1020" w:type="dxa"/>
          </w:tcPr>
          <w:p w14:paraId="2C9DFBFF" w14:textId="5C34A882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615</w:t>
            </w:r>
          </w:p>
        </w:tc>
      </w:tr>
    </w:tbl>
    <w:p w14:paraId="2E851BF7" w14:textId="320F2AA5" w:rsidR="3704D5BD" w:rsidRDefault="3704D5BD" w:rsidP="3704D5BD">
      <w:pPr>
        <w:rPr>
          <w:b/>
          <w:bCs/>
        </w:rPr>
      </w:pPr>
    </w:p>
    <w:p w14:paraId="2E7F3C4C" w14:textId="41FEECEB" w:rsidR="3704D5BD" w:rsidRDefault="3704D5BD" w:rsidP="3704D5BD">
      <w:pPr>
        <w:rPr>
          <w:b/>
          <w:bCs/>
        </w:rPr>
      </w:pPr>
      <w:r w:rsidRPr="3704D5BD">
        <w:rPr>
          <w:b/>
          <w:bCs/>
        </w:rPr>
        <w:t>CINAHL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265"/>
        <w:gridCol w:w="1095"/>
      </w:tblGrid>
      <w:tr w:rsidR="3704D5BD" w14:paraId="085A10EE" w14:textId="77777777" w:rsidTr="3704D5BD">
        <w:trPr>
          <w:trHeight w:val="300"/>
        </w:trPr>
        <w:tc>
          <w:tcPr>
            <w:tcW w:w="8265" w:type="dxa"/>
            <w:tcBorders>
              <w:top w:val="single" w:sz="12" w:space="0" w:color="000000" w:themeColor="text1"/>
            </w:tcBorders>
          </w:tcPr>
          <w:p w14:paraId="580A666F" w14:textId="2142E40A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MH bicycles) or (MH cycling)) and ((MH transportation) or (MH "built environment") or (MH "universal design") or (MH "urban areas") or (MH "urban population") or (MH "urban health/"))</w:t>
            </w:r>
          </w:p>
        </w:tc>
        <w:tc>
          <w:tcPr>
            <w:tcW w:w="1095" w:type="dxa"/>
            <w:tcBorders>
              <w:top w:val="single" w:sz="12" w:space="0" w:color="000000" w:themeColor="text1"/>
            </w:tcBorders>
          </w:tcPr>
          <w:p w14:paraId="39F79BF7" w14:textId="2ED6E366" w:rsidR="3704D5BD" w:rsidRDefault="3704D5BD" w:rsidP="3704D5BD">
            <w:r>
              <w:t>606</w:t>
            </w:r>
          </w:p>
        </w:tc>
      </w:tr>
      <w:tr w:rsidR="3704D5BD" w14:paraId="0607DEFF" w14:textId="77777777" w:rsidTr="3704D5BD">
        <w:trPr>
          <w:trHeight w:val="300"/>
        </w:trPr>
        <w:tc>
          <w:tcPr>
            <w:tcW w:w="8265" w:type="dxa"/>
          </w:tcPr>
          <w:p w14:paraId="6D275A94" w14:textId="1DCC7666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bicycle* or bicyclist* or bicycling or bike* or biking or cyclist* or cycling or (active N1 transport*) or (active N1 commut*) or (active N1 travel*)) N3 (separat* or segregat* or trail* or lane* or path or paths or pathway* or infrastructure* or network* or dedicat* or route* or boulevard* or highway* or (built N1 environment*) or (environment* N1 design) or friendl* or sidewalk* or walkway*))</w:t>
            </w:r>
          </w:p>
        </w:tc>
        <w:tc>
          <w:tcPr>
            <w:tcW w:w="1095" w:type="dxa"/>
          </w:tcPr>
          <w:p w14:paraId="3085C982" w14:textId="67C1BB27" w:rsidR="3704D5BD" w:rsidRDefault="3704D5BD" w:rsidP="3704D5BD">
            <w:r>
              <w:t>497</w:t>
            </w:r>
          </w:p>
        </w:tc>
      </w:tr>
      <w:tr w:rsidR="3704D5BD" w14:paraId="5FDC19A3" w14:textId="77777777" w:rsidTr="3704D5BD">
        <w:trPr>
          <w:trHeight w:val="300"/>
        </w:trPr>
        <w:tc>
          <w:tcPr>
            <w:tcW w:w="8265" w:type="dxa"/>
          </w:tcPr>
          <w:p w14:paraId="0DE23FA1" w14:textId="59221833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multiuse or ((multi or shared or mixed) N1 use*) or segregat* or divided or protected or offroad* or (off N1 road*)) N2 (path or paths or pathway* or trail* or lane* or route* or sidewalk* or walkway*))</w:t>
            </w:r>
          </w:p>
        </w:tc>
        <w:tc>
          <w:tcPr>
            <w:tcW w:w="1095" w:type="dxa"/>
          </w:tcPr>
          <w:p w14:paraId="439C32FE" w14:textId="75808F8A" w:rsidR="3704D5BD" w:rsidRDefault="3704D5BD" w:rsidP="3704D5BD">
            <w:r>
              <w:t>135</w:t>
            </w:r>
          </w:p>
        </w:tc>
      </w:tr>
      <w:tr w:rsidR="3704D5BD" w14:paraId="5FB7A40D" w14:textId="77777777" w:rsidTr="3704D5BD">
        <w:trPr>
          <w:trHeight w:val="300"/>
        </w:trPr>
        <w:tc>
          <w:tcPr>
            <w:tcW w:w="8265" w:type="dxa"/>
          </w:tcPr>
          <w:p w14:paraId="0A474889" w14:textId="0673DFC2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urban N1 trail*) or greenway or greenways or bikeab* or bikab* or bridleway* or sidepath* or bikeway* or cycleway* or (bike N1 way*) or (cycle N1 way*) or railtrail* or (rail N1 trail*) or foreshoreway* or oceanway* or neighbo#rway* or byway*)</w:t>
            </w:r>
          </w:p>
        </w:tc>
        <w:tc>
          <w:tcPr>
            <w:tcW w:w="1095" w:type="dxa"/>
          </w:tcPr>
          <w:p w14:paraId="102C29B4" w14:textId="3C52F559" w:rsidR="3704D5BD" w:rsidRDefault="3704D5BD" w:rsidP="3704D5BD">
            <w:r>
              <w:t>401</w:t>
            </w:r>
          </w:p>
        </w:tc>
      </w:tr>
      <w:tr w:rsidR="3704D5BD" w14:paraId="21537543" w14:textId="77777777" w:rsidTr="3704D5BD">
        <w:trPr>
          <w:trHeight w:val="300"/>
        </w:trPr>
        <w:tc>
          <w:tcPr>
            <w:tcW w:w="8265" w:type="dxa"/>
          </w:tcPr>
          <w:p w14:paraId="3CEFD2EF" w14:textId="3DFD4EE3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S1 or S2 or S3 or S4</w:t>
            </w:r>
          </w:p>
        </w:tc>
        <w:tc>
          <w:tcPr>
            <w:tcW w:w="1095" w:type="dxa"/>
          </w:tcPr>
          <w:p w14:paraId="73A76D94" w14:textId="1A7B059A" w:rsidR="3704D5BD" w:rsidRDefault="3704D5BD" w:rsidP="3704D5BD">
            <w:r>
              <w:t>1480</w:t>
            </w:r>
          </w:p>
        </w:tc>
      </w:tr>
      <w:tr w:rsidR="3704D5BD" w14:paraId="13F6EADA" w14:textId="77777777" w:rsidTr="3704D5BD">
        <w:trPr>
          <w:trHeight w:val="300"/>
        </w:trPr>
        <w:tc>
          <w:tcPr>
            <w:tcW w:w="8265" w:type="dxa"/>
          </w:tcPr>
          <w:p w14:paraId="7B036C6A" w14:textId="0A454340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MH "comparative studies") or (MH "quasi-experimental studies+") or (MH "case control studies+") or (MH "pretest-posttest design+") or (MH "controlled before-after studies") or (MH "historically controlled study") or (MH "interrupted time series analysis") or (MH "prospective studies+") or (MH "control group")</w:t>
            </w:r>
          </w:p>
        </w:tc>
        <w:tc>
          <w:tcPr>
            <w:tcW w:w="1095" w:type="dxa"/>
          </w:tcPr>
          <w:p w14:paraId="6144545F" w14:textId="4DE7030B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1010324</w:t>
            </w:r>
          </w:p>
        </w:tc>
      </w:tr>
      <w:tr w:rsidR="3704D5BD" w14:paraId="646F5C10" w14:textId="77777777" w:rsidTr="3704D5BD">
        <w:trPr>
          <w:trHeight w:val="300"/>
        </w:trPr>
        <w:tc>
          <w:tcPr>
            <w:tcW w:w="8265" w:type="dxa"/>
          </w:tcPr>
          <w:p w14:paraId="1A8DEFCD" w14:textId="3494BAE9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 xml:space="preserve">((case N3 (control* or compar* or compeer* or refer* or base*)) or ((control* or intervention*) N1 group*) or (synthetic N1 control*) or cohort* or ((quasi or natural) N2 </w:t>
            </w:r>
            <w:r w:rsidRPr="3704D5BD">
              <w:rPr>
                <w:rFonts w:ascii="Calibri" w:eastAsia="Calibri" w:hAnsi="Calibri" w:cs="Calibri"/>
                <w:color w:val="000000" w:themeColor="text1"/>
              </w:rPr>
              <w:lastRenderedPageBreak/>
              <w:t>experiment*) or quasiexperiment* or "time series" or "before-after" or "before and after" or "difference in difference" or longitudinal or ((epidemiologic* or followup or "follow up" or controlled or comparative or comparison) N2 (studies or study)) or (pretest N1 post*) or prepost* or (pre N1 post*) or ("pre test" N1 post*) or preintervention* or (pre N1 intervention*) or preimplement* or (pre N1 implement*))</w:t>
            </w:r>
          </w:p>
        </w:tc>
        <w:tc>
          <w:tcPr>
            <w:tcW w:w="1095" w:type="dxa"/>
          </w:tcPr>
          <w:p w14:paraId="071E7114" w14:textId="0DE74587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lastRenderedPageBreak/>
              <w:t>1192756</w:t>
            </w:r>
          </w:p>
        </w:tc>
      </w:tr>
      <w:tr w:rsidR="3704D5BD" w14:paraId="4483A41C" w14:textId="77777777" w:rsidTr="3704D5BD">
        <w:trPr>
          <w:trHeight w:val="300"/>
        </w:trPr>
        <w:tc>
          <w:tcPr>
            <w:tcW w:w="8265" w:type="dxa"/>
          </w:tcPr>
          <w:p w14:paraId="62995F0D" w14:textId="5E74F88A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S6 or S7</w:t>
            </w:r>
          </w:p>
        </w:tc>
        <w:tc>
          <w:tcPr>
            <w:tcW w:w="1095" w:type="dxa"/>
          </w:tcPr>
          <w:p w14:paraId="21B29FED" w14:textId="6E5036BA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1421601</w:t>
            </w:r>
          </w:p>
        </w:tc>
      </w:tr>
      <w:tr w:rsidR="3704D5BD" w14:paraId="0D81D4C2" w14:textId="77777777" w:rsidTr="3704D5BD">
        <w:trPr>
          <w:trHeight w:val="300"/>
        </w:trPr>
        <w:tc>
          <w:tcPr>
            <w:tcW w:w="8265" w:type="dxa"/>
          </w:tcPr>
          <w:p w14:paraId="683C0A32" w14:textId="3D3CDC93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S5 and S8</w:t>
            </w:r>
          </w:p>
        </w:tc>
        <w:tc>
          <w:tcPr>
            <w:tcW w:w="1095" w:type="dxa"/>
          </w:tcPr>
          <w:p w14:paraId="36508AEF" w14:textId="3EA1EF64" w:rsidR="3704D5BD" w:rsidRDefault="3704D5BD" w:rsidP="3704D5BD">
            <w:r>
              <w:t>424</w:t>
            </w:r>
          </w:p>
        </w:tc>
      </w:tr>
      <w:tr w:rsidR="3704D5BD" w14:paraId="25C1642F" w14:textId="77777777" w:rsidTr="3704D5BD">
        <w:trPr>
          <w:trHeight w:val="300"/>
        </w:trPr>
        <w:tc>
          <w:tcPr>
            <w:tcW w:w="8265" w:type="dxa"/>
          </w:tcPr>
          <w:p w14:paraId="23678B1B" w14:textId="43BB05EC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S9 Limiters - Published Date: 20100101-; English Language</w:t>
            </w:r>
          </w:p>
        </w:tc>
        <w:tc>
          <w:tcPr>
            <w:tcW w:w="1095" w:type="dxa"/>
          </w:tcPr>
          <w:p w14:paraId="5E3DC9D5" w14:textId="7C4DCF36" w:rsidR="3704D5BD" w:rsidRDefault="3704D5BD" w:rsidP="3704D5BD">
            <w:r>
              <w:t>348</w:t>
            </w:r>
          </w:p>
        </w:tc>
      </w:tr>
    </w:tbl>
    <w:p w14:paraId="67250961" w14:textId="402E87B1" w:rsidR="3704D5BD" w:rsidRDefault="3704D5BD" w:rsidP="3704D5BD"/>
    <w:p w14:paraId="12E3E1FA" w14:textId="5494C36F" w:rsidR="3704D5BD" w:rsidRDefault="3704D5BD" w:rsidP="3704D5BD">
      <w:pPr>
        <w:rPr>
          <w:b/>
          <w:bCs/>
        </w:rPr>
      </w:pPr>
      <w:r w:rsidRPr="3704D5BD">
        <w:rPr>
          <w:b/>
          <w:bCs/>
        </w:rPr>
        <w:t>SPORTDiscus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475"/>
        <w:gridCol w:w="885"/>
      </w:tblGrid>
      <w:tr w:rsidR="3704D5BD" w14:paraId="22B0C164" w14:textId="77777777" w:rsidTr="3704D5BD">
        <w:trPr>
          <w:trHeight w:val="300"/>
        </w:trPr>
        <w:tc>
          <w:tcPr>
            <w:tcW w:w="8475" w:type="dxa"/>
            <w:tcBorders>
              <w:top w:val="single" w:sz="12" w:space="0" w:color="000000" w:themeColor="text1"/>
            </w:tcBorders>
          </w:tcPr>
          <w:p w14:paraId="7F5B7752" w14:textId="0CFC9EE2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ZE "bicycle facilities") or (ZE "bicycle trails") or (ZE "urban cycling") or (ZE "bicycle commuting")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</w:tcPr>
          <w:p w14:paraId="3EFE7DF9" w14:textId="339A4C23" w:rsidR="3704D5BD" w:rsidRDefault="3704D5BD" w:rsidP="3704D5BD">
            <w:r>
              <w:t>1615</w:t>
            </w:r>
          </w:p>
        </w:tc>
      </w:tr>
      <w:tr w:rsidR="3704D5BD" w14:paraId="7FB7877D" w14:textId="77777777" w:rsidTr="3704D5BD">
        <w:trPr>
          <w:trHeight w:val="300"/>
        </w:trPr>
        <w:tc>
          <w:tcPr>
            <w:tcW w:w="8475" w:type="dxa"/>
          </w:tcPr>
          <w:p w14:paraId="40B27457" w14:textId="785B28C6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bicycle* or bicyclist* or bicycling or bike* or biking or cyclist* or cycling or (active N1 transport*) or (active N1 commut*) or (active N1 travel*)) N3 (separat* or segregat* or trail* or lane* or path or paths or pathway* or infrastructure* or network* or dedicat* or route* or boulevard* or highway* or (built N1 environment*) or (environment* N1 design) or friendl* or sidewalk* or walkway*))</w:t>
            </w:r>
          </w:p>
        </w:tc>
        <w:tc>
          <w:tcPr>
            <w:tcW w:w="885" w:type="dxa"/>
          </w:tcPr>
          <w:p w14:paraId="0A29B102" w14:textId="016D3501" w:rsidR="3704D5BD" w:rsidRDefault="3704D5BD" w:rsidP="3704D5BD">
            <w:r>
              <w:t>6574</w:t>
            </w:r>
          </w:p>
        </w:tc>
      </w:tr>
      <w:tr w:rsidR="3704D5BD" w14:paraId="72B4E05F" w14:textId="77777777" w:rsidTr="3704D5BD">
        <w:trPr>
          <w:trHeight w:val="300"/>
        </w:trPr>
        <w:tc>
          <w:tcPr>
            <w:tcW w:w="8475" w:type="dxa"/>
          </w:tcPr>
          <w:p w14:paraId="5587DF3E" w14:textId="63955174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multiuse or ((multi or shared or mixed) N1 use*) or segregat* or divided or protected or offroad* or (off N1 road*)) N2 (path or paths or pathway* or trail* or lane* or route* or sidewalk* or walkway*))</w:t>
            </w:r>
          </w:p>
        </w:tc>
        <w:tc>
          <w:tcPr>
            <w:tcW w:w="885" w:type="dxa"/>
          </w:tcPr>
          <w:p w14:paraId="32E36CDB" w14:textId="12C9BBB1" w:rsidR="3704D5BD" w:rsidRDefault="3704D5BD" w:rsidP="3704D5BD">
            <w:r>
              <w:t>207</w:t>
            </w:r>
          </w:p>
        </w:tc>
      </w:tr>
      <w:tr w:rsidR="3704D5BD" w14:paraId="0625EE17" w14:textId="77777777" w:rsidTr="3704D5BD">
        <w:trPr>
          <w:trHeight w:val="300"/>
        </w:trPr>
        <w:tc>
          <w:tcPr>
            <w:tcW w:w="8475" w:type="dxa"/>
          </w:tcPr>
          <w:p w14:paraId="4CEE2957" w14:textId="4A13CF2E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urban N1 trail*) or greenway or greenways or bikeab* or bikab* or bridleway* or sidepath* or bikeway* or cycleway* or (bike N1 way*) or (cycle N1 way*) or railtrail* or (rail N1 trail*) or foreshoreway* or oceanway* or neighbo#rway* or byway*)</w:t>
            </w:r>
          </w:p>
        </w:tc>
        <w:tc>
          <w:tcPr>
            <w:tcW w:w="885" w:type="dxa"/>
          </w:tcPr>
          <w:p w14:paraId="33383D9B" w14:textId="7773A00C" w:rsidR="3704D5BD" w:rsidRDefault="3704D5BD" w:rsidP="3704D5BD">
            <w:r>
              <w:t>766</w:t>
            </w:r>
          </w:p>
        </w:tc>
      </w:tr>
      <w:tr w:rsidR="3704D5BD" w14:paraId="28890EB8" w14:textId="77777777" w:rsidTr="3704D5BD">
        <w:trPr>
          <w:trHeight w:val="300"/>
        </w:trPr>
        <w:tc>
          <w:tcPr>
            <w:tcW w:w="8475" w:type="dxa"/>
          </w:tcPr>
          <w:p w14:paraId="603C0840" w14:textId="64AED06C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S1 or S2 or S3 or S4</w:t>
            </w:r>
          </w:p>
        </w:tc>
        <w:tc>
          <w:tcPr>
            <w:tcW w:w="885" w:type="dxa"/>
          </w:tcPr>
          <w:p w14:paraId="3355B6C1" w14:textId="15A11C3B" w:rsidR="3704D5BD" w:rsidRDefault="3704D5BD" w:rsidP="3704D5BD">
            <w:r>
              <w:t>7430</w:t>
            </w:r>
          </w:p>
        </w:tc>
      </w:tr>
      <w:tr w:rsidR="3704D5BD" w14:paraId="702F5FBD" w14:textId="77777777" w:rsidTr="3704D5BD">
        <w:trPr>
          <w:trHeight w:val="300"/>
        </w:trPr>
        <w:tc>
          <w:tcPr>
            <w:tcW w:w="8475" w:type="dxa"/>
          </w:tcPr>
          <w:p w14:paraId="04DAB9B0" w14:textId="3DA98784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((case N3 (control* or compar* or compeer* or refer* or base*)) or ((control* or intervention*) N1 group*) or (synthetic N1 control*) or cohort* or ((quasi or natural) N2 experiment*) or quasiexperiment* or "time series" or "before-after" or "before and after" or "difference in difference" or longitudinal or ((epidemiologic* or followup or "follow up" or controlled or comparative or comparison) N2 (studies or study)) or (pretest N1 post*) or prepost* or (pre N1 post*) or ("pre test" N1 post*) or preintervention* or (pre N1 intervention*) or preimplement* or (pre N1 implement*))</w:t>
            </w:r>
          </w:p>
        </w:tc>
        <w:tc>
          <w:tcPr>
            <w:tcW w:w="885" w:type="dxa"/>
          </w:tcPr>
          <w:p w14:paraId="5D724DD6" w14:textId="313582F2" w:rsidR="3704D5BD" w:rsidRDefault="3704D5BD" w:rsidP="3704D5BD">
            <w:r>
              <w:t>171534</w:t>
            </w:r>
          </w:p>
        </w:tc>
      </w:tr>
      <w:tr w:rsidR="3704D5BD" w14:paraId="3DA896CA" w14:textId="77777777" w:rsidTr="3704D5BD">
        <w:trPr>
          <w:trHeight w:val="300"/>
        </w:trPr>
        <w:tc>
          <w:tcPr>
            <w:tcW w:w="8475" w:type="dxa"/>
          </w:tcPr>
          <w:p w14:paraId="27E308FD" w14:textId="419388CD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S5 and S6</w:t>
            </w:r>
          </w:p>
        </w:tc>
        <w:tc>
          <w:tcPr>
            <w:tcW w:w="885" w:type="dxa"/>
          </w:tcPr>
          <w:p w14:paraId="58AC0A44" w14:textId="3F29F9F4" w:rsidR="3704D5BD" w:rsidRDefault="3704D5BD" w:rsidP="3704D5BD">
            <w:r>
              <w:t>154</w:t>
            </w:r>
          </w:p>
        </w:tc>
      </w:tr>
      <w:tr w:rsidR="3704D5BD" w14:paraId="6B94704C" w14:textId="77777777" w:rsidTr="3704D5BD">
        <w:trPr>
          <w:trHeight w:val="300"/>
        </w:trPr>
        <w:tc>
          <w:tcPr>
            <w:tcW w:w="8475" w:type="dxa"/>
          </w:tcPr>
          <w:p w14:paraId="4008FC7F" w14:textId="014F49F2" w:rsidR="3704D5BD" w:rsidRDefault="3704D5BD" w:rsidP="3704D5B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04D5BD">
              <w:rPr>
                <w:rFonts w:ascii="Calibri" w:eastAsia="Calibri" w:hAnsi="Calibri" w:cs="Calibri"/>
                <w:color w:val="000000" w:themeColor="text1"/>
              </w:rPr>
              <w:t>S7 Limiters - Published Date: 20100101-; English Language</w:t>
            </w:r>
          </w:p>
        </w:tc>
        <w:tc>
          <w:tcPr>
            <w:tcW w:w="885" w:type="dxa"/>
          </w:tcPr>
          <w:p w14:paraId="5F87A88E" w14:textId="71A15B98" w:rsidR="3704D5BD" w:rsidRDefault="3704D5BD" w:rsidP="3704D5BD">
            <w:r>
              <w:t>108</w:t>
            </w:r>
          </w:p>
        </w:tc>
      </w:tr>
    </w:tbl>
    <w:p w14:paraId="7BA43D66" w14:textId="75A78EDD" w:rsidR="3704D5BD" w:rsidRDefault="3704D5BD" w:rsidP="3704D5BD">
      <w:pPr>
        <w:rPr>
          <w:b/>
          <w:bCs/>
        </w:rPr>
      </w:pPr>
    </w:p>
    <w:p w14:paraId="5681C6CA" w14:textId="51074723" w:rsidR="3704D5BD" w:rsidRDefault="3704D5BD" w:rsidP="3704D5BD">
      <w:pPr>
        <w:rPr>
          <w:b/>
          <w:bCs/>
        </w:rPr>
      </w:pPr>
      <w:r w:rsidRPr="3704D5BD">
        <w:rPr>
          <w:b/>
          <w:bCs/>
        </w:rPr>
        <w:t>Web of Science Core Collection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160"/>
        <w:gridCol w:w="1200"/>
      </w:tblGrid>
      <w:tr w:rsidR="3704D5BD" w14:paraId="735CC94F" w14:textId="77777777" w:rsidTr="3704D5BD">
        <w:trPr>
          <w:trHeight w:val="300"/>
        </w:trPr>
        <w:tc>
          <w:tcPr>
            <w:tcW w:w="8160" w:type="dxa"/>
            <w:tcBorders>
              <w:top w:val="single" w:sz="12" w:space="0" w:color="000000" w:themeColor="text1"/>
            </w:tcBorders>
          </w:tcPr>
          <w:p w14:paraId="48DF3E33" w14:textId="50406AF4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TS=((bicycle* or bicyclist* or bicycling or bike* or biking or cyclist* or cycling or (active NEAR/1 transport*) or (active NEAR/1 commut*) or (active NEAR/1 travel*)) NEAR/3 (separat* or segregat* or trail* or lane* or path or paths or pathway* or infrastructure* or network* or dedicat* or route* or boulevard* or highway* or (built NEAR/1 environment*) or (environment* NEAR/1 design) or friendl* or sidewalk* or walkway*))</w:t>
            </w:r>
          </w:p>
        </w:tc>
        <w:tc>
          <w:tcPr>
            <w:tcW w:w="1200" w:type="dxa"/>
            <w:tcBorders>
              <w:top w:val="single" w:sz="12" w:space="0" w:color="000000" w:themeColor="text1"/>
            </w:tcBorders>
          </w:tcPr>
          <w:p w14:paraId="684984C2" w14:textId="365EEC74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30852</w:t>
            </w:r>
          </w:p>
        </w:tc>
      </w:tr>
      <w:tr w:rsidR="3704D5BD" w14:paraId="246F8609" w14:textId="77777777" w:rsidTr="3704D5BD">
        <w:trPr>
          <w:trHeight w:val="300"/>
        </w:trPr>
        <w:tc>
          <w:tcPr>
            <w:tcW w:w="8160" w:type="dxa"/>
          </w:tcPr>
          <w:p w14:paraId="77DD8E5D" w14:textId="6294E5B8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TS=((multiuse or ((multi or mixed or shared) NEAR/1 use*) or segregat* or divided or protected or offroad* or (off NEAR/1 road*)) NEAR/2 (path or paths or pathway* or trail* or lane* or route* or sidewalk* or walkway*))</w:t>
            </w:r>
          </w:p>
        </w:tc>
        <w:tc>
          <w:tcPr>
            <w:tcW w:w="1200" w:type="dxa"/>
          </w:tcPr>
          <w:p w14:paraId="76C2A2FA" w14:textId="760D0D03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5899</w:t>
            </w:r>
          </w:p>
        </w:tc>
      </w:tr>
      <w:tr w:rsidR="3704D5BD" w14:paraId="3F4A5AD1" w14:textId="77777777" w:rsidTr="3704D5BD">
        <w:trPr>
          <w:trHeight w:val="300"/>
        </w:trPr>
        <w:tc>
          <w:tcPr>
            <w:tcW w:w="8160" w:type="dxa"/>
          </w:tcPr>
          <w:p w14:paraId="5947AC62" w14:textId="154C4F79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lastRenderedPageBreak/>
              <w:t>TS=((urban NEAR/1 trail*) or greenway or greenways or bikeab* or bikab* or bridleway* or sidepath* or bikeway* or cycleway* or (bike NEAR/1 way*) or (cycle NEAR/1 way*) or railtrail* or (rail NEAR/1 trail*) or foreshoreway* or oceanway* or neighbo$rway* or byway*)</w:t>
            </w:r>
          </w:p>
        </w:tc>
        <w:tc>
          <w:tcPr>
            <w:tcW w:w="1200" w:type="dxa"/>
          </w:tcPr>
          <w:p w14:paraId="3B62E2BE" w14:textId="4B8E25D0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2383</w:t>
            </w:r>
          </w:p>
        </w:tc>
      </w:tr>
      <w:tr w:rsidR="3704D5BD" w14:paraId="3553765D" w14:textId="77777777" w:rsidTr="3704D5BD">
        <w:trPr>
          <w:trHeight w:val="300"/>
        </w:trPr>
        <w:tc>
          <w:tcPr>
            <w:tcW w:w="8160" w:type="dxa"/>
          </w:tcPr>
          <w:p w14:paraId="6E04B4F5" w14:textId="59A14100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#1 or #2 or #3</w:t>
            </w:r>
          </w:p>
        </w:tc>
        <w:tc>
          <w:tcPr>
            <w:tcW w:w="1200" w:type="dxa"/>
          </w:tcPr>
          <w:p w14:paraId="0373310A" w14:textId="6F7D8831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38520</w:t>
            </w:r>
          </w:p>
        </w:tc>
      </w:tr>
      <w:tr w:rsidR="3704D5BD" w14:paraId="1DC19D30" w14:textId="77777777" w:rsidTr="3704D5BD">
        <w:trPr>
          <w:trHeight w:val="300"/>
        </w:trPr>
        <w:tc>
          <w:tcPr>
            <w:tcW w:w="8160" w:type="dxa"/>
          </w:tcPr>
          <w:p w14:paraId="61547614" w14:textId="19A50125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TS=((case NEAR/3 (control* or compar* or compeer* or refer* or base*)) or ((control* or intervention*) NEAR/1 group*) or (synthetic NEAR/1 control*) or cohort* or ((quasi or natural) NEAR/2 experiment*) or quasiexperiment* or "time series" or "before-after" or "before and after" or "difference in difference" or longitudinal or ((epidemiologic* or followup or "follow up" or controlled or comparative or comparison) NEAR/2 (studies or study)) or (pretest NEAR/1 post*) or prepost* or (pre NEAR/1 post*) or ("pre test" NEAR/1 post*) or preintervention* or (pre NEAR/1 intervention*) or preimplement* or (pre NEAR/1 implement*))</w:t>
            </w:r>
          </w:p>
        </w:tc>
        <w:tc>
          <w:tcPr>
            <w:tcW w:w="1200" w:type="dxa"/>
          </w:tcPr>
          <w:p w14:paraId="247FD8CD" w14:textId="3D4EE637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3917505</w:t>
            </w:r>
          </w:p>
        </w:tc>
      </w:tr>
      <w:tr w:rsidR="3704D5BD" w14:paraId="138A3077" w14:textId="77777777" w:rsidTr="3704D5BD">
        <w:trPr>
          <w:trHeight w:val="300"/>
        </w:trPr>
        <w:tc>
          <w:tcPr>
            <w:tcW w:w="8160" w:type="dxa"/>
          </w:tcPr>
          <w:p w14:paraId="24E07AE3" w14:textId="237D8FE4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#4 and #5</w:t>
            </w:r>
          </w:p>
        </w:tc>
        <w:tc>
          <w:tcPr>
            <w:tcW w:w="1200" w:type="dxa"/>
          </w:tcPr>
          <w:p w14:paraId="6E4C8760" w14:textId="5ABCD0D9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2337</w:t>
            </w:r>
          </w:p>
        </w:tc>
      </w:tr>
      <w:tr w:rsidR="3704D5BD" w14:paraId="571DE9B2" w14:textId="77777777" w:rsidTr="3704D5BD">
        <w:trPr>
          <w:trHeight w:val="300"/>
        </w:trPr>
        <w:tc>
          <w:tcPr>
            <w:tcW w:w="8160" w:type="dxa"/>
          </w:tcPr>
          <w:p w14:paraId="547B2ACE" w14:textId="5934B980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#6 Timespan: 2010-01-01 to 2023-12-31 (Publication Date)</w:t>
            </w:r>
          </w:p>
        </w:tc>
        <w:tc>
          <w:tcPr>
            <w:tcW w:w="1200" w:type="dxa"/>
          </w:tcPr>
          <w:p w14:paraId="4B6EC28F" w14:textId="1E12A649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981</w:t>
            </w:r>
          </w:p>
        </w:tc>
      </w:tr>
      <w:tr w:rsidR="3704D5BD" w14:paraId="06A7EC85" w14:textId="77777777" w:rsidTr="3704D5BD">
        <w:trPr>
          <w:trHeight w:val="300"/>
        </w:trPr>
        <w:tc>
          <w:tcPr>
            <w:tcW w:w="8160" w:type="dxa"/>
          </w:tcPr>
          <w:p w14:paraId="48D1C0E7" w14:textId="023DFE44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Refined by: Languages: English</w:t>
            </w:r>
          </w:p>
        </w:tc>
        <w:tc>
          <w:tcPr>
            <w:tcW w:w="1200" w:type="dxa"/>
          </w:tcPr>
          <w:p w14:paraId="502424C0" w14:textId="0040BB05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958</w:t>
            </w:r>
          </w:p>
        </w:tc>
      </w:tr>
    </w:tbl>
    <w:p w14:paraId="027CE96B" w14:textId="1EB902A4" w:rsidR="3704D5BD" w:rsidRDefault="3704D5BD" w:rsidP="3704D5BD">
      <w:pPr>
        <w:rPr>
          <w:b/>
          <w:bCs/>
        </w:rPr>
      </w:pPr>
    </w:p>
    <w:p w14:paraId="45FC0CD4" w14:textId="36EE4D51" w:rsidR="3704D5BD" w:rsidRDefault="3704D5BD" w:rsidP="3704D5BD">
      <w:pPr>
        <w:rPr>
          <w:b/>
          <w:bCs/>
        </w:rPr>
      </w:pPr>
      <w:r w:rsidRPr="3704D5BD">
        <w:rPr>
          <w:b/>
          <w:bCs/>
        </w:rPr>
        <w:t>TRID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385"/>
        <w:gridCol w:w="975"/>
      </w:tblGrid>
      <w:tr w:rsidR="3704D5BD" w14:paraId="0FCA02E8" w14:textId="77777777" w:rsidTr="3704D5BD">
        <w:trPr>
          <w:trHeight w:val="300"/>
        </w:trPr>
        <w:tc>
          <w:tcPr>
            <w:tcW w:w="8385" w:type="dxa"/>
            <w:tcBorders>
              <w:top w:val="single" w:sz="12" w:space="0" w:color="000000" w:themeColor="text1"/>
            </w:tcBorders>
          </w:tcPr>
          <w:p w14:paraId="38A7A260" w14:textId="22FD0F9D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Index terms:bicycle commuting or bicycle travel or bicycle lanes or bikeways or greenways Language:English</w:t>
            </w:r>
          </w:p>
        </w:tc>
        <w:tc>
          <w:tcPr>
            <w:tcW w:w="975" w:type="dxa"/>
            <w:tcBorders>
              <w:top w:val="single" w:sz="12" w:space="0" w:color="000000" w:themeColor="text1"/>
            </w:tcBorders>
          </w:tcPr>
          <w:p w14:paraId="54A5FD17" w14:textId="426E03FD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3947</w:t>
            </w:r>
          </w:p>
        </w:tc>
      </w:tr>
      <w:tr w:rsidR="3704D5BD" w14:paraId="5B7F44F1" w14:textId="77777777" w:rsidTr="3704D5BD">
        <w:trPr>
          <w:trHeight w:val="300"/>
        </w:trPr>
        <w:tc>
          <w:tcPr>
            <w:tcW w:w="8385" w:type="dxa"/>
          </w:tcPr>
          <w:p w14:paraId="20A5473F" w14:textId="71D065AF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index terms:city planning and bicycling Language:English</w:t>
            </w:r>
          </w:p>
        </w:tc>
        <w:tc>
          <w:tcPr>
            <w:tcW w:w="975" w:type="dxa"/>
          </w:tcPr>
          <w:p w14:paraId="68F73FAC" w14:textId="772CE66A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13</w:t>
            </w:r>
          </w:p>
        </w:tc>
      </w:tr>
      <w:tr w:rsidR="3704D5BD" w14:paraId="4FEEEC37" w14:textId="77777777" w:rsidTr="3704D5BD">
        <w:trPr>
          <w:trHeight w:val="300"/>
        </w:trPr>
        <w:tc>
          <w:tcPr>
            <w:tcW w:w="8385" w:type="dxa"/>
          </w:tcPr>
          <w:p w14:paraId="2F550A3C" w14:textId="538647A0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index terms:city planning and cyclists Language:English</w:t>
            </w:r>
          </w:p>
        </w:tc>
        <w:tc>
          <w:tcPr>
            <w:tcW w:w="975" w:type="dxa"/>
          </w:tcPr>
          <w:p w14:paraId="4A194820" w14:textId="3F8B32AA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08</w:t>
            </w:r>
          </w:p>
        </w:tc>
      </w:tr>
      <w:tr w:rsidR="3704D5BD" w14:paraId="6D49A2F3" w14:textId="77777777" w:rsidTr="3704D5BD">
        <w:trPr>
          <w:trHeight w:val="300"/>
        </w:trPr>
        <w:tc>
          <w:tcPr>
            <w:tcW w:w="8385" w:type="dxa"/>
          </w:tcPr>
          <w:p w14:paraId="5FD5D6CD" w14:textId="481C5E68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(bicycle* or bicyclist* or bicycling or bike* or biking or cyclist* or cycling or "active transport" or "Active transportation" or "active commuter" or "active commuting" or "active commute" or "active travel") AND (separat* or segregat* or trail* or lane* or path or paths or pathway* or infrastructure* or network* or dedicat* or route* or boulevard* or highway* or "built environment" or friendl*)) Language:English</w:t>
            </w:r>
          </w:p>
        </w:tc>
        <w:tc>
          <w:tcPr>
            <w:tcW w:w="975" w:type="dxa"/>
          </w:tcPr>
          <w:p w14:paraId="63736E74" w14:textId="4623BBD7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89</w:t>
            </w:r>
          </w:p>
        </w:tc>
      </w:tr>
      <w:tr w:rsidR="3704D5BD" w14:paraId="758B28AE" w14:textId="77777777" w:rsidTr="3704D5BD">
        <w:trPr>
          <w:trHeight w:val="300"/>
        </w:trPr>
        <w:tc>
          <w:tcPr>
            <w:tcW w:w="8385" w:type="dxa"/>
          </w:tcPr>
          <w:p w14:paraId="1C13AAD9" w14:textId="514697DC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urban trail" or greenway or greenways or bikeab* or bikab* or bridleway* or sidepath* or bikeway* or cycleway* or "bike way" or "cycle way" or railtrail* or "rail trail" or foreshoreway* or oceanway* or neighborway* or neighbourway" or byway*) Language:English</w:t>
            </w:r>
          </w:p>
        </w:tc>
        <w:tc>
          <w:tcPr>
            <w:tcW w:w="975" w:type="dxa"/>
          </w:tcPr>
          <w:p w14:paraId="4FB43DC8" w14:textId="0513CE1F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</w:tr>
      <w:tr w:rsidR="3704D5BD" w14:paraId="1D5FBC0B" w14:textId="77777777" w:rsidTr="3704D5BD">
        <w:trPr>
          <w:trHeight w:val="300"/>
        </w:trPr>
        <w:tc>
          <w:tcPr>
            <w:tcW w:w="8385" w:type="dxa"/>
          </w:tcPr>
          <w:p w14:paraId="364D3CAC" w14:textId="319EECB5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 or 2 or 3 or 4 or 5</w:t>
            </w:r>
          </w:p>
        </w:tc>
        <w:tc>
          <w:tcPr>
            <w:tcW w:w="975" w:type="dxa"/>
          </w:tcPr>
          <w:p w14:paraId="560106BB" w14:textId="4BB5735F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4112</w:t>
            </w:r>
          </w:p>
        </w:tc>
      </w:tr>
      <w:tr w:rsidR="3704D5BD" w14:paraId="445F2859" w14:textId="77777777" w:rsidTr="3704D5BD">
        <w:trPr>
          <w:trHeight w:val="300"/>
        </w:trPr>
        <w:tc>
          <w:tcPr>
            <w:tcW w:w="8385" w:type="dxa"/>
          </w:tcPr>
          <w:p w14:paraId="7C256F42" w14:textId="0D250C18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case control" or "case controlled" or "case compare" or "case comparison" or "case compeer" or "case referent" or "case referrent" or "case based")</w:t>
            </w:r>
          </w:p>
        </w:tc>
        <w:tc>
          <w:tcPr>
            <w:tcW w:w="975" w:type="dxa"/>
          </w:tcPr>
          <w:p w14:paraId="0282A32B" w14:textId="4219D1C6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867</w:t>
            </w:r>
          </w:p>
        </w:tc>
      </w:tr>
      <w:tr w:rsidR="3704D5BD" w14:paraId="0C3BDFAB" w14:textId="77777777" w:rsidTr="3704D5BD">
        <w:trPr>
          <w:trHeight w:val="300"/>
        </w:trPr>
        <w:tc>
          <w:tcPr>
            <w:tcW w:w="8385" w:type="dxa"/>
          </w:tcPr>
          <w:p w14:paraId="4CAE16BF" w14:textId="72ED9FEA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longitudinal study")</w:t>
            </w:r>
          </w:p>
        </w:tc>
        <w:tc>
          <w:tcPr>
            <w:tcW w:w="975" w:type="dxa"/>
          </w:tcPr>
          <w:p w14:paraId="1D90EC07" w14:textId="716AFB62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371</w:t>
            </w:r>
          </w:p>
        </w:tc>
      </w:tr>
      <w:tr w:rsidR="3704D5BD" w14:paraId="1644025A" w14:textId="77777777" w:rsidTr="3704D5BD">
        <w:trPr>
          <w:trHeight w:val="300"/>
        </w:trPr>
        <w:tc>
          <w:tcPr>
            <w:tcW w:w="8385" w:type="dxa"/>
          </w:tcPr>
          <w:p w14:paraId="44BB0BE7" w14:textId="59D27575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epidemiologic study" or "epidemiological study")</w:t>
            </w:r>
          </w:p>
        </w:tc>
        <w:tc>
          <w:tcPr>
            <w:tcW w:w="975" w:type="dxa"/>
          </w:tcPr>
          <w:p w14:paraId="3D1972C3" w14:textId="748862A1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01</w:t>
            </w:r>
          </w:p>
        </w:tc>
      </w:tr>
      <w:tr w:rsidR="3704D5BD" w14:paraId="6B97BD22" w14:textId="77777777" w:rsidTr="3704D5BD">
        <w:trPr>
          <w:trHeight w:val="300"/>
        </w:trPr>
        <w:tc>
          <w:tcPr>
            <w:tcW w:w="8385" w:type="dxa"/>
          </w:tcPr>
          <w:p w14:paraId="1954967F" w14:textId="47FFEF2D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followup study" or "follow up study" or "controlled study" or "comparative study" or "comparison study")</w:t>
            </w:r>
          </w:p>
        </w:tc>
        <w:tc>
          <w:tcPr>
            <w:tcW w:w="975" w:type="dxa"/>
          </w:tcPr>
          <w:p w14:paraId="32808CDA" w14:textId="2BD95EAD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4047</w:t>
            </w:r>
          </w:p>
        </w:tc>
      </w:tr>
      <w:tr w:rsidR="3704D5BD" w14:paraId="5117285E" w14:textId="77777777" w:rsidTr="3704D5BD">
        <w:trPr>
          <w:trHeight w:val="300"/>
        </w:trPr>
        <w:tc>
          <w:tcPr>
            <w:tcW w:w="8385" w:type="dxa"/>
          </w:tcPr>
          <w:p w14:paraId="651D69AB" w14:textId="7EAB7FD1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control group" or "control groups" or "intervention group" or "intervention groups" or "synthetic control")</w:t>
            </w:r>
          </w:p>
        </w:tc>
        <w:tc>
          <w:tcPr>
            <w:tcW w:w="975" w:type="dxa"/>
          </w:tcPr>
          <w:p w14:paraId="1A383108" w14:textId="51AE64C5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766</w:t>
            </w:r>
          </w:p>
        </w:tc>
      </w:tr>
      <w:tr w:rsidR="3704D5BD" w14:paraId="2BA5A009" w14:textId="77777777" w:rsidTr="3704D5BD">
        <w:trPr>
          <w:trHeight w:val="300"/>
        </w:trPr>
        <w:tc>
          <w:tcPr>
            <w:tcW w:w="8385" w:type="dxa"/>
          </w:tcPr>
          <w:p w14:paraId="6914A908" w14:textId="70B8A2A3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quasi experimental" or "natural experiment" or quasiexperiment*)</w:t>
            </w:r>
          </w:p>
        </w:tc>
        <w:tc>
          <w:tcPr>
            <w:tcW w:w="975" w:type="dxa"/>
          </w:tcPr>
          <w:p w14:paraId="3C0BEA2F" w14:textId="2C5FE4D9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485</w:t>
            </w:r>
          </w:p>
        </w:tc>
      </w:tr>
      <w:tr w:rsidR="3704D5BD" w14:paraId="559E4B0F" w14:textId="77777777" w:rsidTr="3704D5BD">
        <w:trPr>
          <w:trHeight w:val="300"/>
        </w:trPr>
        <w:tc>
          <w:tcPr>
            <w:tcW w:w="8385" w:type="dxa"/>
          </w:tcPr>
          <w:p w14:paraId="16D42EA7" w14:textId="0C2C6AD8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time series" or "before-after study" or "before and after study")</w:t>
            </w:r>
          </w:p>
        </w:tc>
        <w:tc>
          <w:tcPr>
            <w:tcW w:w="975" w:type="dxa"/>
          </w:tcPr>
          <w:p w14:paraId="114B1F46" w14:textId="5DC0C957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6205</w:t>
            </w:r>
          </w:p>
        </w:tc>
      </w:tr>
      <w:tr w:rsidR="3704D5BD" w14:paraId="7A40AB6D" w14:textId="77777777" w:rsidTr="3704D5BD">
        <w:trPr>
          <w:trHeight w:val="300"/>
        </w:trPr>
        <w:tc>
          <w:tcPr>
            <w:tcW w:w="8385" w:type="dxa"/>
          </w:tcPr>
          <w:p w14:paraId="234A2524" w14:textId="1D69949B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keywords:("pretest posttest" or prepost* or "pre post" or "pre posttest" or "pre test post" or "pre test post test" or preintervention* or "pre intervention" or preimplement* or "pre implementation")</w:t>
            </w:r>
          </w:p>
        </w:tc>
        <w:tc>
          <w:tcPr>
            <w:tcW w:w="975" w:type="dxa"/>
          </w:tcPr>
          <w:p w14:paraId="01276EF5" w14:textId="275BFB44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352</w:t>
            </w:r>
          </w:p>
        </w:tc>
      </w:tr>
      <w:tr w:rsidR="3704D5BD" w14:paraId="280E7291" w14:textId="77777777" w:rsidTr="3704D5BD">
        <w:trPr>
          <w:trHeight w:val="300"/>
        </w:trPr>
        <w:tc>
          <w:tcPr>
            <w:tcW w:w="8385" w:type="dxa"/>
          </w:tcPr>
          <w:p w14:paraId="47DDB0F3" w14:textId="76608D28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lastRenderedPageBreak/>
              <w:t>7 or 8 or 9 or 10 or 11 or 12 or 13 or 14</w:t>
            </w:r>
          </w:p>
        </w:tc>
        <w:tc>
          <w:tcPr>
            <w:tcW w:w="975" w:type="dxa"/>
          </w:tcPr>
          <w:p w14:paraId="6679D4D4" w14:textId="521A5056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13725</w:t>
            </w:r>
          </w:p>
        </w:tc>
      </w:tr>
      <w:tr w:rsidR="3704D5BD" w14:paraId="64F71C82" w14:textId="77777777" w:rsidTr="3704D5BD">
        <w:trPr>
          <w:trHeight w:val="300"/>
        </w:trPr>
        <w:tc>
          <w:tcPr>
            <w:tcW w:w="8385" w:type="dxa"/>
          </w:tcPr>
          <w:p w14:paraId="20724426" w14:textId="397B7A4D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6 and 15</w:t>
            </w:r>
          </w:p>
        </w:tc>
        <w:tc>
          <w:tcPr>
            <w:tcW w:w="975" w:type="dxa"/>
          </w:tcPr>
          <w:p w14:paraId="17A17E40" w14:textId="78D4C339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92</w:t>
            </w:r>
          </w:p>
        </w:tc>
      </w:tr>
      <w:tr w:rsidR="3704D5BD" w14:paraId="0466C285" w14:textId="77777777" w:rsidTr="3704D5BD">
        <w:trPr>
          <w:trHeight w:val="300"/>
        </w:trPr>
        <w:tc>
          <w:tcPr>
            <w:tcW w:w="8385" w:type="dxa"/>
          </w:tcPr>
          <w:p w14:paraId="3A19F963" w14:textId="6C4757E5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limit to 2010-present</w:t>
            </w:r>
          </w:p>
        </w:tc>
        <w:tc>
          <w:tcPr>
            <w:tcW w:w="975" w:type="dxa"/>
          </w:tcPr>
          <w:p w14:paraId="51560AAA" w14:textId="21DD4406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67</w:t>
            </w:r>
          </w:p>
        </w:tc>
      </w:tr>
    </w:tbl>
    <w:p w14:paraId="105B6F37" w14:textId="6892B9CC" w:rsidR="3704D5BD" w:rsidRDefault="3704D5BD" w:rsidP="3704D5BD">
      <w:pPr>
        <w:rPr>
          <w:b/>
          <w:bCs/>
        </w:rPr>
      </w:pPr>
    </w:p>
    <w:p w14:paraId="5316AF05" w14:textId="5FAE80F9" w:rsidR="3704D5BD" w:rsidRDefault="3704D5BD" w:rsidP="3704D5BD">
      <w:pPr>
        <w:rPr>
          <w:b/>
          <w:bCs/>
        </w:rPr>
      </w:pPr>
      <w:r w:rsidRPr="3704D5BD">
        <w:rPr>
          <w:b/>
          <w:bCs/>
        </w:rPr>
        <w:t>Google Scholar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475"/>
        <w:gridCol w:w="885"/>
      </w:tblGrid>
      <w:tr w:rsidR="3704D5BD" w14:paraId="2D9D3B6B" w14:textId="77777777" w:rsidTr="3704D5BD">
        <w:trPr>
          <w:trHeight w:val="300"/>
        </w:trPr>
        <w:tc>
          <w:tcPr>
            <w:tcW w:w="8475" w:type="dxa"/>
          </w:tcPr>
          <w:p w14:paraId="5DC82326" w14:textId="49348C37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bicycle|cyclist|bicycling|cycling|bike|biking separated|trail|lane|path|pathway|infrastructure|network|bikeability|greenway|bikeway|cycleway control|controlled|comparative|compared|comparison|longitudinal|"natural experiment"|quasiexperimental|"time series"|"before after"|pretest since 2010, first 10 pages</w:t>
            </w:r>
          </w:p>
        </w:tc>
        <w:tc>
          <w:tcPr>
            <w:tcW w:w="885" w:type="dxa"/>
          </w:tcPr>
          <w:p w14:paraId="12A4264C" w14:textId="54AFFC7A" w:rsidR="3704D5BD" w:rsidRDefault="3704D5BD" w:rsidP="3704D5BD">
            <w:r w:rsidRPr="3704D5BD">
              <w:rPr>
                <w:rFonts w:ascii="Calibri" w:eastAsia="Calibri" w:hAnsi="Calibri" w:cs="Calibri"/>
                <w:color w:val="000000" w:themeColor="text1"/>
              </w:rPr>
              <w:t>98</w:t>
            </w:r>
          </w:p>
        </w:tc>
      </w:tr>
    </w:tbl>
    <w:p w14:paraId="2579EEFF" w14:textId="31DE866A" w:rsidR="3704D5BD" w:rsidRDefault="3704D5BD"/>
    <w:p w14:paraId="5BBCEEB1" w14:textId="5EA14344" w:rsidR="3704D5BD" w:rsidRDefault="3704D5BD"/>
    <w:p w14:paraId="1415E29D" w14:textId="061D831F" w:rsidR="3704D5BD" w:rsidRDefault="3704D5BD"/>
    <w:p w14:paraId="3C29FF2D" w14:textId="0F01ED1A" w:rsidR="3704D5BD" w:rsidRDefault="00EE226A" w:rsidP="3704D5BD">
      <w:pPr>
        <w:rPr>
          <w:b/>
          <w:bCs/>
        </w:rPr>
      </w:pPr>
      <w:r w:rsidRPr="00EE226A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739BD59B" wp14:editId="69EC252E">
            <wp:simplePos x="0" y="0"/>
            <wp:positionH relativeFrom="column">
              <wp:posOffset>-397934</wp:posOffset>
            </wp:positionH>
            <wp:positionV relativeFrom="paragraph">
              <wp:posOffset>287072</wp:posOffset>
            </wp:positionV>
            <wp:extent cx="6772778" cy="3539066"/>
            <wp:effectExtent l="0" t="0" r="0" b="4445"/>
            <wp:wrapTight wrapText="bothSides">
              <wp:wrapPolygon edited="0">
                <wp:start x="0" y="0"/>
                <wp:lineTo x="0" y="21550"/>
                <wp:lineTo x="21549" y="21550"/>
                <wp:lineTo x="21549" y="0"/>
                <wp:lineTo x="0" y="0"/>
              </wp:wrapPolygon>
            </wp:wrapTight>
            <wp:docPr id="2023062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06217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72778" cy="35390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3704D5BD" w:rsidRPr="3704D5BD">
        <w:rPr>
          <w:b/>
          <w:bCs/>
        </w:rPr>
        <w:t>Table 2: Risk of Bias</w:t>
      </w:r>
    </w:p>
    <w:p w14:paraId="127E84A7" w14:textId="6F179346" w:rsidR="00EE226A" w:rsidRDefault="00EE226A" w:rsidP="3704D5BD">
      <w:pPr>
        <w:rPr>
          <w:b/>
          <w:bCs/>
        </w:rPr>
      </w:pPr>
    </w:p>
    <w:p w14:paraId="7679D9EA" w14:textId="3BA9DF05" w:rsidR="00D908D5" w:rsidRDefault="00D908D5">
      <w:pPr>
        <w:rPr>
          <w:b/>
          <w:bCs/>
        </w:rPr>
      </w:pPr>
      <w:r>
        <w:rPr>
          <w:b/>
          <w:bCs/>
        </w:rPr>
        <w:br w:type="page"/>
      </w:r>
    </w:p>
    <w:p w14:paraId="7EDD83C7" w14:textId="131555A4" w:rsidR="00D908D5" w:rsidRDefault="00D908D5" w:rsidP="3704D5BD">
      <w:pPr>
        <w:rPr>
          <w:b/>
          <w:bCs/>
        </w:rPr>
      </w:pPr>
    </w:p>
    <w:p w14:paraId="3483413B" w14:textId="2A6A474E" w:rsidR="00D908D5" w:rsidRDefault="00D908D5" w:rsidP="3704D5BD">
      <w:pPr>
        <w:rPr>
          <w:b/>
          <w:bCs/>
        </w:rPr>
      </w:pPr>
    </w:p>
    <w:p w14:paraId="4A3E5121" w14:textId="0DED3765" w:rsidR="00D908D5" w:rsidRPr="00D908D5" w:rsidRDefault="00D908D5" w:rsidP="3704D5BD">
      <w:r>
        <w:rPr>
          <w:b/>
          <w:bCs/>
        </w:rPr>
        <w:t xml:space="preserve">Figure s1. </w:t>
      </w:r>
      <w:r w:rsidRPr="00D908D5">
        <w:t>Sensitivity analysis of</w:t>
      </w:r>
      <w:r>
        <w:rPr>
          <w:b/>
          <w:bCs/>
        </w:rPr>
        <w:t xml:space="preserve"> </w:t>
      </w:r>
      <w:r w:rsidRPr="00D908D5">
        <w:t xml:space="preserve">changes in PA between individuals living in intervention and control areas restricted to those within the closest geographic buffer. </w:t>
      </w:r>
    </w:p>
    <w:p w14:paraId="0AA7192F" w14:textId="2DB86EED" w:rsidR="00D908D5" w:rsidRDefault="00D908D5" w:rsidP="3704D5B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7845849" wp14:editId="3A55C3A4">
            <wp:extent cx="5943600" cy="2740660"/>
            <wp:effectExtent l="0" t="0" r="0" b="2540"/>
            <wp:docPr id="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0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178248"/>
    <w:rsid w:val="007117F8"/>
    <w:rsid w:val="00D908D5"/>
    <w:rsid w:val="00E46F86"/>
    <w:rsid w:val="00EE226A"/>
    <w:rsid w:val="2F178248"/>
    <w:rsid w:val="3704D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8248"/>
  <w15:chartTrackingRefBased/>
  <w15:docId w15:val="{EDE1A455-1255-4A62-8817-DFE4F83A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17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769</Words>
  <Characters>10089</Characters>
  <Application>Microsoft Office Word</Application>
  <DocSecurity>0</DocSecurity>
  <Lines>84</Lines>
  <Paragraphs>23</Paragraphs>
  <ScaleCrop>false</ScaleCrop>
  <Company/>
  <LinksUpToDate>false</LinksUpToDate>
  <CharactersWithSpaces>1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N</dc:creator>
  <cp:keywords/>
  <dc:description/>
  <cp:lastModifiedBy>Jonathan Mcgavock</cp:lastModifiedBy>
  <cp:revision>5</cp:revision>
  <dcterms:created xsi:type="dcterms:W3CDTF">2024-08-15T19:46:00Z</dcterms:created>
  <dcterms:modified xsi:type="dcterms:W3CDTF">2024-10-21T15:25:00Z</dcterms:modified>
</cp:coreProperties>
</file>